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30"/>
        <w:gridCol w:w="631"/>
        <w:gridCol w:w="1231"/>
        <w:gridCol w:w="631"/>
        <w:gridCol w:w="1231"/>
        <w:gridCol w:w="631"/>
        <w:gridCol w:w="1231"/>
        <w:gridCol w:w="631"/>
        <w:gridCol w:w="1231"/>
        <w:gridCol w:w="491"/>
        <w:gridCol w:w="1371"/>
        <w:gridCol w:w="491"/>
        <w:gridCol w:w="1371"/>
        <w:gridCol w:w="368"/>
        <w:gridCol w:w="1488"/>
      </w:tblGrid>
      <w:tr w:rsidR="004478FC" w:rsidRPr="004478FC" w14:paraId="12714CC8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BFF5542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CGs</w:t>
            </w: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D7692E7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--</w:t>
            </w: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8EE7E2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AA</w:t>
            </w: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06AC75B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GA</w:t>
            </w: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B6ECD72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GG</w:t>
            </w: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4CC4AA8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AG</w:t>
            </w: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C58EA5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A-</w:t>
            </w: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A24021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G-</w:t>
            </w:r>
          </w:p>
        </w:tc>
      </w:tr>
      <w:tr w:rsidR="004478FC" w:rsidRPr="004478FC" w14:paraId="55B6EDB6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B440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1</w:t>
            </w:r>
          </w:p>
        </w:tc>
        <w:tc>
          <w:tcPr>
            <w:tcW w:w="22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CF92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85</w:t>
            </w:r>
          </w:p>
        </w:tc>
        <w:tc>
          <w:tcPr>
            <w:tcW w:w="44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E8996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6.79%</w:t>
            </w:r>
          </w:p>
        </w:tc>
        <w:tc>
          <w:tcPr>
            <w:tcW w:w="22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0F91D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44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19B2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05%</w:t>
            </w:r>
          </w:p>
        </w:tc>
        <w:tc>
          <w:tcPr>
            <w:tcW w:w="22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A54A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D6B1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2%</w:t>
            </w:r>
          </w:p>
        </w:tc>
        <w:tc>
          <w:tcPr>
            <w:tcW w:w="22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16F6D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44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C72ED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61%</w:t>
            </w:r>
          </w:p>
        </w:tc>
        <w:tc>
          <w:tcPr>
            <w:tcW w:w="17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CF2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4077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33%</w:t>
            </w:r>
          </w:p>
        </w:tc>
        <w:tc>
          <w:tcPr>
            <w:tcW w:w="17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E6DD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4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7B6D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9.50%</w:t>
            </w:r>
          </w:p>
        </w:tc>
        <w:tc>
          <w:tcPr>
            <w:tcW w:w="13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BCE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5CF1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4478FC" w:rsidRPr="004478FC" w14:paraId="7A464E7F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543A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E319B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8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B67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7.7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0CA3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99C0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.68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3BDD6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6C04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9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BE8D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D1CD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04A8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4679E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.05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7CFE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05B1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6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255D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421E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4478FC" w:rsidRPr="004478FC" w14:paraId="3C1210B1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E505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C7976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C80B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4.1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554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D6C9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7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CA03E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C693A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DB5E7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844F8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AC712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3C37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1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DD84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3E1E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61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E28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F63BD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4478FC" w:rsidRPr="004478FC" w14:paraId="464B3C65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737A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E19D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14A35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.03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8A095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538F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.58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818FB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30B5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8868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02A2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6B646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B88D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05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E7FB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C868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1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1330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F221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4478FC" w:rsidRPr="004478FC" w14:paraId="44589D31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8D472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4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E685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A2C45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1367E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4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817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9.17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7E8FB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BFD8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B96D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B8376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F8D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C578D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66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65B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A8E7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1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A7AF6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0F6D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4478FC" w:rsidRPr="004478FC" w14:paraId="7974473D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33D6A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7D277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F99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.12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1184E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4B3E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.51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95A5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C7F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.6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0970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E3C2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.84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6C437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24B3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.52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8A00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6CFA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8451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F83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4478FC" w:rsidRPr="004478FC" w14:paraId="77F73B61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EE6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nad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F364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852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A3170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73F1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8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734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9EF6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.9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E4A77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7DE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.5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95252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7DA26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.8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8ACC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971B7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C3307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E5A3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4478FC" w:rsidRPr="004478FC" w14:paraId="53B88822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DE4C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atp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FBAAE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98B1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.02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AB29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0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17F8D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.82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72F5E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11F9D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2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68442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90A0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09E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3968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7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C330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DA09A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.19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71BD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51160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4478FC" w:rsidRPr="004478FC" w14:paraId="11D4BD02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B6EB8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atp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780A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0E06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1E1D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2ACE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7.82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0CCE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4314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7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4111D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183F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F788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09C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.81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66550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9A86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F028A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130AA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4478FC" w:rsidRPr="004478FC" w14:paraId="6A399B53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A1A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ox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CAE9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03B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5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0852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7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065E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.26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1649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FEB8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.33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4E170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5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964A0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7.61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606E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45970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99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DF06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3D20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C4E9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116E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%</w:t>
            </w:r>
          </w:p>
        </w:tc>
      </w:tr>
      <w:tr w:rsidR="004478FC" w:rsidRPr="004478FC" w14:paraId="7591F129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AA7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ox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FDBD0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092D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5.92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DA7CE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B6D0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.03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3055A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3D0B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97%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965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EB5B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FEFE7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355D8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8%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3302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EB12A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5F2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1BB7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4478FC" w:rsidRPr="004478FC" w14:paraId="4D569F08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DDBAC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ox3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53ABD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33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F3B2C4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4.12%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1DDF5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0F150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2%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A5AAD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98E8E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2ADE9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AA6BC7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F55CC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F4191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72DA4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2B95C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.16%</w:t>
            </w:r>
          </w:p>
        </w:tc>
        <w:tc>
          <w:tcPr>
            <w:tcW w:w="1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1CD20B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B2F465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  <w:tr w:rsidR="004478FC" w:rsidRPr="004478FC" w14:paraId="1453B1E6" w14:textId="77777777" w:rsidTr="004478FC">
        <w:trPr>
          <w:trHeight w:val="280"/>
          <w:jc w:val="center"/>
        </w:trPr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1FD5AB" w14:textId="7947F574" w:rsidR="004478FC" w:rsidRPr="004478FC" w:rsidRDefault="009B0AFA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14:ligatures w14:val="none"/>
              </w:rPr>
              <w:t>c</w:t>
            </w:r>
            <w:r w:rsidR="009726A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14:ligatures w14:val="none"/>
              </w:rPr>
              <w:t>ytb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54B9D7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6A5A33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.22%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13425A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3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E538DC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9.28%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C3124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A237FF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.61%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4AD635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0854F2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AF8968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3704D1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3.40%</w:t>
            </w:r>
          </w:p>
        </w:tc>
        <w:tc>
          <w:tcPr>
            <w:tcW w:w="1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C09BF2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2B5A79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.13%</w:t>
            </w:r>
          </w:p>
        </w:tc>
        <w:tc>
          <w:tcPr>
            <w:tcW w:w="1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3A9958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198016" w14:textId="77777777" w:rsidR="004478FC" w:rsidRPr="004478FC" w:rsidRDefault="004478FC" w:rsidP="004478F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478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%</w:t>
            </w:r>
          </w:p>
        </w:tc>
      </w:tr>
    </w:tbl>
    <w:p w14:paraId="2D8DC82C" w14:textId="77777777" w:rsidR="007C00E1" w:rsidRDefault="007C00E1">
      <w:pPr>
        <w:rPr>
          <w:rFonts w:hint="eastAsia"/>
        </w:rPr>
      </w:pPr>
    </w:p>
    <w:sectPr w:rsidR="007C00E1" w:rsidSect="004478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0CDF1" w14:textId="77777777" w:rsidR="00817CBD" w:rsidRDefault="00817CBD" w:rsidP="004478F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69A35B" w14:textId="77777777" w:rsidR="00817CBD" w:rsidRDefault="00817CBD" w:rsidP="004478F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57015F" w14:textId="77777777" w:rsidR="00817CBD" w:rsidRDefault="00817CBD" w:rsidP="004478F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992E8C5" w14:textId="77777777" w:rsidR="00817CBD" w:rsidRDefault="00817CBD" w:rsidP="004478F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0E1"/>
    <w:rsid w:val="004478FC"/>
    <w:rsid w:val="007C00E1"/>
    <w:rsid w:val="00817CBD"/>
    <w:rsid w:val="009726AC"/>
    <w:rsid w:val="009B0AFA"/>
    <w:rsid w:val="00B239FD"/>
    <w:rsid w:val="00B61C18"/>
    <w:rsid w:val="00C57B70"/>
    <w:rsid w:val="00D7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B13E10"/>
  <w15:chartTrackingRefBased/>
  <w15:docId w15:val="{10028E34-C739-46EC-938F-337F2EF9D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00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00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00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00E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00E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00E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00E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00E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00E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00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00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00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00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00E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00E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00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00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00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00E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0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00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00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00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00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00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00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00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00E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C00E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78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78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78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78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722</Characters>
  <Application>Microsoft Office Word</Application>
  <DocSecurity>0</DocSecurity>
  <Lines>240</Lines>
  <Paragraphs>23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H</dc:creator>
  <cp:keywords/>
  <dc:description/>
  <cp:lastModifiedBy>Y H</cp:lastModifiedBy>
  <cp:revision>4</cp:revision>
  <dcterms:created xsi:type="dcterms:W3CDTF">2025-10-26T14:38:00Z</dcterms:created>
  <dcterms:modified xsi:type="dcterms:W3CDTF">2026-03-03T01:36:00Z</dcterms:modified>
</cp:coreProperties>
</file>